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Authorship, URLs, health conditions, target audience and content of 44 websites offering advice on self-management of chronic breathlessness</w:t>
      </w:r>
    </w:p>
    <w:tbl>
      <w:tblPr>
        <w:tblW w:w="137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3828"/>
        <w:gridCol w:w="992"/>
        <w:gridCol w:w="549"/>
        <w:gridCol w:w="427"/>
        <w:gridCol w:w="426"/>
        <w:gridCol w:w="427"/>
        <w:gridCol w:w="426"/>
        <w:gridCol w:w="427"/>
        <w:gridCol w:w="426"/>
        <w:gridCol w:w="427"/>
        <w:gridCol w:w="426"/>
        <w:gridCol w:w="427"/>
        <w:gridCol w:w="426"/>
        <w:gridCol w:w="427"/>
        <w:gridCol w:w="426"/>
        <w:gridCol w:w="427"/>
      </w:tblGrid>
      <w:tr>
        <w:trPr>
          <w:tblHeader w:val="true"/>
          <w:trHeight w:val="3889" w:hRule="atLeast"/>
          <w:cantSplit w:val="true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Website author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URL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Health Condition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Target Audience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Structured educa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Breathing and exercise technique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ognitive symptom managemen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Action planning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Problem solving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Use of support service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Partnership with HP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Managing breathlessness crise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Monitoring breathlessnes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Lifestyle factor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Environmental factor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Using treatment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End of Life issues</w:t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merican Association for Respiratory Car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2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yourlunghealth.org/healthy_living/articles/dance/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189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merican Cancer Societ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3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cancer.org/treatment/treatmentsandsideeffects/physicalsideeffects/dealingwithsymptomsathome/caring-for-the-patient-with-cancer-at-home-shortness-of-breath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ce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, H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merican College of Chest Physician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4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chestnet.org/Foundation/Patient-Education-Resources/COPD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American Heart Association 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5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circ.ahajournals.org/content/108/2/e11.full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merican Lung Associati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u w:val="single"/>
                <w:lang w:eastAsia="en-AU"/>
              </w:rPr>
            </w:pPr>
            <w:hyperlink r:id="rId6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lung.org/</w:t>
              </w:r>
            </w:hyperlink>
            <w:r>
              <w:rPr>
                <w:rFonts w:eastAsia="Times New Roman"/>
                <w:sz w:val="24"/>
                <w:szCs w:val="24"/>
                <w:u w:val="single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,H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merican Thoracic Societ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7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thoracic.org/patients/patient-resources/fact-sheets-az.php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, C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sthma Foundation New Zealan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8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asthmafoundation.org.nz/your-health/manage-your-copd/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tish Columbia Lung Foundati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9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wPg7h4N9Xnc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tish Lung Foundati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10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blf.org.uk/Page/Breathlessness-lung-health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, C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rke Rehabilitation and Research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11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VR7QnSnHmBU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adian Lung Associati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12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lung.ca/lung-health/get-help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adian Thoracic Societ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13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respiratoryguidelines.ca/guideline/chronic-obstructive-pulmonary-disease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, H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157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cer Research UK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14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cancerresearchuk.org/about-cancer/coping-with-cancer/coping-physically/breathing/treatment/how-you-can-help-yourself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ce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entral Grampians Palliative car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15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nHNu_tvDdqU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emocar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16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chemocare.com/chemotherapy/side-effects/dyspnea.aspx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ce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est, Heart and Stroke Scotlan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17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chss.org.uk/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art failure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, C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189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eveland Clini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18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my.clevelandclinic.org/health/diseases_conditions/hic_Understanding_COPD/hic_Pulmonary_Rehabilitation_Is_it_for_You/hic_Positions_to_Reduce_Shortness_of_Breath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 Foundation US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19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W4kWLqvwzGM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TV.com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20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RxPRng3FRD4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sk Dr. Jo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21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-7-CAFhJn78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r. Nicholas Colema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22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54vQxMFuj0I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126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amilyDoctor.or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23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familydoctor.org/familydoctor/en/health-tools/search-by-symptom/shortness-of-breath.html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mHealthScience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24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KYj-T4Nd3h0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althlin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25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healthline.com/health/copd/living-with-copd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, C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126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art Failure Association of the European Society of Cardiolog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26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heartfailurematters.org/en_GB/Warning-signs/Awakening-short-of-breath-needing-more-pillows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art failure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, C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Juransvinki Cancer Centr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27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nxw7rAmQeAI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ne Star College Student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28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iP1q8EM8IOw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157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ung Cancer Alliance US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29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lungcanceralliance.org/what-if-i-am-diagnosed/side-effect-management/shortness-of-breath-dyspnea.html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ce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ung Foundation Australi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30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lungfoundation.com.au/patient-area/self-management/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ce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, C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126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ayo Clini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31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mayoclinic.org/diseases-conditions/copd/basics/treatment/con-20032017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cer/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dicineNet.com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32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medicinenet.com/script/main/art.asp?articlekey=3145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dlinePlu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33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nlm.nih.gov/medlineplus/ency/article/003075.htm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cer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art failur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, C, H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onna Wils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34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fDUAIiOPXBY&amp;list=PL1526604DDA1D82AD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ce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is Pearl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35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DxJrLrqJ2nw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126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tional Health Service UK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36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nhs.uk/conditions/shortness-of-breath/Pages/Introduction.aspx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tional Jewish Health, US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37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nationaljewish.org/healthinfo/lifestyle/relax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ncoLink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38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oncolink.org/coping/article.cfm?aid=1153&amp;id=578&amp;c=491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nce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atien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39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patient.info/health/chronic-obstructive-pulmonary-disease-leaflet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alTimeHealth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en-AU"/>
              </w:rPr>
            </w:pPr>
            <w:hyperlink r:id="rId40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UHTrlsqA89o</w:t>
              </w:r>
            </w:hyperlink>
            <w:r>
              <w:rPr>
                <w:rFonts w:eastAsia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sz w:val="24"/>
                <w:szCs w:val="24"/>
                <w:lang w:eastAsia="en-AU"/>
              </w:rPr>
              <w:t>The Credit Valley Hospital and Trillium Centr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en-AU"/>
              </w:rPr>
            </w:pPr>
            <w:hyperlink r:id="rId41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HmTLdhDFXs0</w:t>
              </w:r>
            </w:hyperlink>
            <w:r>
              <w:rPr>
                <w:rFonts w:eastAsia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e New York Time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42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LideJlY9cAk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126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niversity of Rochester Medical Centr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43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urmc.rochester.edu/encyclopedia/content.aspx?ContentTypeID=34&amp;ContentID=21274-1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3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i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ing Nurse Service of New York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hyperlink r:id="rId44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s://www.youtube.com/watch?v=e6QXQ_g1ly0</w:t>
              </w:r>
            </w:hyperlink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, C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94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sz w:val="24"/>
                <w:szCs w:val="24"/>
                <w:lang w:eastAsia="en-AU"/>
              </w:rPr>
              <w:t>WebM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en-AU"/>
              </w:rPr>
            </w:pPr>
            <w:hyperlink r:id="rId45">
              <w:r>
                <w:rPr>
                  <w:rStyle w:val="InternetLink"/>
                  <w:rFonts w:eastAsia="Times New Roman"/>
                  <w:sz w:val="24"/>
                  <w:szCs w:val="24"/>
                  <w:lang w:eastAsia="en-AU"/>
                </w:rPr>
                <w:t>http://www.webmd.com/lung/features/short-breath-tips-copd-breathlessness</w:t>
              </w:r>
            </w:hyperlink>
            <w:r>
              <w:rPr>
                <w:rFonts w:eastAsia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* Where websites included more than one web-page, the URL is given for one web-page only. C = carers; COPD = chronic obstructive pulmonary disease; HP = health professionals; P = patients.</w:t>
      </w:r>
    </w:p>
    <w:sectPr>
      <w:headerReference w:type="default" r:id="rId46"/>
      <w:footerReference w:type="default" r:id="rId47"/>
      <w:type w:val="nextPage"/>
      <w:pgSz w:orient="landscape" w:w="16838" w:h="11906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ourlunghealth.org/healthy_living/articles/dance/" TargetMode="External"/><Relationship Id="rId3" Type="http://schemas.openxmlformats.org/officeDocument/2006/relationships/hyperlink" Target="http://www.cancer.org/treatment/treatmentsandsideeffects/physicalsideeffects/dealingwithsymptomsathome/caring-for-the-patient-with-cancer-at-home-shortness-of-breath" TargetMode="External"/><Relationship Id="rId4" Type="http://schemas.openxmlformats.org/officeDocument/2006/relationships/hyperlink" Target="http://www.chestnet.org/Foundation/Patient-Education-Resources/COPD" TargetMode="External"/><Relationship Id="rId5" Type="http://schemas.openxmlformats.org/officeDocument/2006/relationships/hyperlink" Target="http://circ.ahajournals.org/content/108/2/e11.full" TargetMode="External"/><Relationship Id="rId6" Type="http://schemas.openxmlformats.org/officeDocument/2006/relationships/hyperlink" Target="http://www.lung.org/" TargetMode="External"/><Relationship Id="rId7" Type="http://schemas.openxmlformats.org/officeDocument/2006/relationships/hyperlink" Target="http://www.thoracic.org/patients/patient-resources/fact-sheets-az.php" TargetMode="External"/><Relationship Id="rId8" Type="http://schemas.openxmlformats.org/officeDocument/2006/relationships/hyperlink" Target="http://asthmafoundation.org.nz/your-health/manage-your-copd/" TargetMode="External"/><Relationship Id="rId9" Type="http://schemas.openxmlformats.org/officeDocument/2006/relationships/hyperlink" Target="https://www.youtube.com/watch?v=wPg7h4N9Xnc" TargetMode="External"/><Relationship Id="rId10" Type="http://schemas.openxmlformats.org/officeDocument/2006/relationships/hyperlink" Target="http://www.blf.org.uk/Page/Breathlessness-lung-health" TargetMode="External"/><Relationship Id="rId11" Type="http://schemas.openxmlformats.org/officeDocument/2006/relationships/hyperlink" Target="https://www.youtube.com/watch?v=VR7QnSnHmBU" TargetMode="External"/><Relationship Id="rId12" Type="http://schemas.openxmlformats.org/officeDocument/2006/relationships/hyperlink" Target="https://www.lung.ca/lung-health/get-help" TargetMode="External"/><Relationship Id="rId13" Type="http://schemas.openxmlformats.org/officeDocument/2006/relationships/hyperlink" Target="http://www.respiratoryguidelines.ca/guideline/chronic-obstructive-pulmonary-disease" TargetMode="External"/><Relationship Id="rId14" Type="http://schemas.openxmlformats.org/officeDocument/2006/relationships/hyperlink" Target="http://www.cancerresearchuk.org/about-cancer/coping-with-cancer/coping-physically/breathing/treatment/how-you-can-help-yourself" TargetMode="External"/><Relationship Id="rId15" Type="http://schemas.openxmlformats.org/officeDocument/2006/relationships/hyperlink" Target="https://www.youtube.com/watch?v=nHNu_tvDdqU" TargetMode="External"/><Relationship Id="rId16" Type="http://schemas.openxmlformats.org/officeDocument/2006/relationships/hyperlink" Target="http://chemocare.com/chemotherapy/side-effects/dyspnea.aspx" TargetMode="External"/><Relationship Id="rId17" Type="http://schemas.openxmlformats.org/officeDocument/2006/relationships/hyperlink" Target="http://www.chss.org.uk/" TargetMode="External"/><Relationship Id="rId18" Type="http://schemas.openxmlformats.org/officeDocument/2006/relationships/hyperlink" Target="http://my.clevelandclinic.org/health/diseases_conditions/hic_Understanding_COPD/hic_Pulmonary_Rehabilitation_Is_it_for_You/hic_Positions_to_Reduce_Shortness_of_Breath" TargetMode="External"/><Relationship Id="rId19" Type="http://schemas.openxmlformats.org/officeDocument/2006/relationships/hyperlink" Target="https://www.youtube.com/watch?v=W4kWLqvwzGM" TargetMode="External"/><Relationship Id="rId20" Type="http://schemas.openxmlformats.org/officeDocument/2006/relationships/hyperlink" Target="https://www.youtube.com/watch?v=RxPRng3FRD4" TargetMode="External"/><Relationship Id="rId21" Type="http://schemas.openxmlformats.org/officeDocument/2006/relationships/hyperlink" Target="https://www.youtube.com/watch?v=-7-CAFhJn78" TargetMode="External"/><Relationship Id="rId22" Type="http://schemas.openxmlformats.org/officeDocument/2006/relationships/hyperlink" Target="https://www.youtube.com/watch?v=54vQxMFuj0I" TargetMode="External"/><Relationship Id="rId23" Type="http://schemas.openxmlformats.org/officeDocument/2006/relationships/hyperlink" Target="http://familydoctor.org/familydoctor/en/health-tools/search-by-symptom/shortness-of-breath.html" TargetMode="External"/><Relationship Id="rId24" Type="http://schemas.openxmlformats.org/officeDocument/2006/relationships/hyperlink" Target="https://www.youtube.com/watch?v=KYj-T4Nd3h0" TargetMode="External"/><Relationship Id="rId25" Type="http://schemas.openxmlformats.org/officeDocument/2006/relationships/hyperlink" Target="http://www.healthline.com/health/copd/living-with-copd" TargetMode="External"/><Relationship Id="rId26" Type="http://schemas.openxmlformats.org/officeDocument/2006/relationships/hyperlink" Target="http://www.heartfailurematters.org/en_GB/Warning-signs/Awakening-short-of-breath-needing-more-pillows" TargetMode="External"/><Relationship Id="rId27" Type="http://schemas.openxmlformats.org/officeDocument/2006/relationships/hyperlink" Target="https://www.youtube.com/watch?v=nxw7rAmQeAI" TargetMode="External"/><Relationship Id="rId28" Type="http://schemas.openxmlformats.org/officeDocument/2006/relationships/hyperlink" Target="https://www.youtube.com/watch?v=iP1q8EM8IOw" TargetMode="External"/><Relationship Id="rId29" Type="http://schemas.openxmlformats.org/officeDocument/2006/relationships/hyperlink" Target="http://www.lungcanceralliance.org/what-if-i-am-diagnosed/side-effect-management/shortness-of-breath-dyspnea.html" TargetMode="External"/><Relationship Id="rId30" Type="http://schemas.openxmlformats.org/officeDocument/2006/relationships/hyperlink" Target="http://lungfoundation.com.au/patient-area/self-management/" TargetMode="External"/><Relationship Id="rId31" Type="http://schemas.openxmlformats.org/officeDocument/2006/relationships/hyperlink" Target="http://www.mayoclinic.org/diseases-conditions/copd/basics/treatment/con-20032017" TargetMode="External"/><Relationship Id="rId32" Type="http://schemas.openxmlformats.org/officeDocument/2006/relationships/hyperlink" Target="http://www.medicinenet.com/script/main/art.asp?articlekey=3145" TargetMode="External"/><Relationship Id="rId33" Type="http://schemas.openxmlformats.org/officeDocument/2006/relationships/hyperlink" Target="https://www.nlm.nih.gov/medlineplus/ency/article/003075.htm" TargetMode="External"/><Relationship Id="rId34" Type="http://schemas.openxmlformats.org/officeDocument/2006/relationships/hyperlink" Target="https://www.youtube.com/watch?v=fDUAIiOPXBY&amp;list=PL1526604DDA1D82AD" TargetMode="External"/><Relationship Id="rId35" Type="http://schemas.openxmlformats.org/officeDocument/2006/relationships/hyperlink" Target="https://www.youtube.com/watch?v=DxJrLrqJ2nw" TargetMode="External"/><Relationship Id="rId36" Type="http://schemas.openxmlformats.org/officeDocument/2006/relationships/hyperlink" Target="http://www.nhs.uk/conditions/shortness-of-breath/Pages/Introduction.aspx" TargetMode="External"/><Relationship Id="rId37" Type="http://schemas.openxmlformats.org/officeDocument/2006/relationships/hyperlink" Target="http://www.nationaljewish.org/healthinfo/lifestyle/relax" TargetMode="External"/><Relationship Id="rId38" Type="http://schemas.openxmlformats.org/officeDocument/2006/relationships/hyperlink" Target="http://www.oncolink.org/coping/article.cfm?aid=1153&amp;id=578&amp;c=491" TargetMode="External"/><Relationship Id="rId39" Type="http://schemas.openxmlformats.org/officeDocument/2006/relationships/hyperlink" Target="http://patient.info/health/chronic-obstructive-pulmonary-disease-leaflet" TargetMode="External"/><Relationship Id="rId40" Type="http://schemas.openxmlformats.org/officeDocument/2006/relationships/hyperlink" Target="https://www.youtube.com/watch?v=UHTrlsqA89o" TargetMode="External"/><Relationship Id="rId41" Type="http://schemas.openxmlformats.org/officeDocument/2006/relationships/hyperlink" Target="https://www.youtube.com/watch?v=HmTLdhDFXs0" TargetMode="External"/><Relationship Id="rId42" Type="http://schemas.openxmlformats.org/officeDocument/2006/relationships/hyperlink" Target="https://www.youtube.com/watch?v=LideJlY9cAk" TargetMode="External"/><Relationship Id="rId43" Type="http://schemas.openxmlformats.org/officeDocument/2006/relationships/hyperlink" Target="http://www.urmc.rochester.edu/encyclopedia/content.aspx?ContentTypeID=34&amp;ContentID=21274-1" TargetMode="External"/><Relationship Id="rId44" Type="http://schemas.openxmlformats.org/officeDocument/2006/relationships/hyperlink" Target="https://www.youtube.com/watch?v=e6QXQ_g1ly0" TargetMode="External"/><Relationship Id="rId45" Type="http://schemas.openxmlformats.org/officeDocument/2006/relationships/hyperlink" Target="http://www.webmd.com/lung/features/short-breath-tips-copd-breathlessness" TargetMode="External"/><Relationship Id="rId46" Type="http://schemas.openxmlformats.org/officeDocument/2006/relationships/header" Target="header1.xml"/><Relationship Id="rId47" Type="http://schemas.openxmlformats.org/officeDocument/2006/relationships/footer" Target="footer1.xm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11:55:00Z</dcterms:created>
  <dc:creator>Tim Luckett</dc:creator>
  <dc:description/>
  <dc:language>en-US</dc:language>
  <cp:lastModifiedBy>R.Vijitha</cp:lastModifiedBy>
  <dcterms:modified xsi:type="dcterms:W3CDTF">2016-05-24T11:55:00Z</dcterms:modified>
  <cp:revision>2</cp:revision>
  <dc:subject/>
  <dc:title/>
</cp:coreProperties>
</file>